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78EB02" w:rsidR="000035D5" w:rsidRDefault="000035D5">
                            <w:r>
                              <w:t xml:space="preserve">Reported on page number: </w:t>
                            </w:r>
                            <w:r w:rsidR="00C61A19">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78EB02" w:rsidR="000035D5" w:rsidRDefault="000035D5">
                      <w:r>
                        <w:t xml:space="preserve">Reported on page number: </w:t>
                      </w:r>
                      <w:r w:rsidR="00C61A19">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CFEF70" w:rsidR="000035D5" w:rsidRDefault="000035D5" w:rsidP="000035D5">
                            <w:r>
                              <w:t xml:space="preserve">Reported on page number: </w:t>
                            </w:r>
                            <w:r w:rsidR="00C61A1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CFEF70" w:rsidR="000035D5" w:rsidRDefault="000035D5" w:rsidP="000035D5">
                      <w:r>
                        <w:t xml:space="preserve">Reported on page number: </w:t>
                      </w:r>
                      <w:r w:rsidR="00C61A1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9430B0" w:rsidR="000035D5" w:rsidRDefault="00C61A19" w:rsidP="000035D5">
                            <w:r>
                              <w:t>Yes, five authors of the study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9430B0" w:rsidR="000035D5" w:rsidRDefault="00C61A19" w:rsidP="000035D5">
                      <w:r>
                        <w:t>Yes, five authors of the study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AA92C5" w:rsidR="000035D5" w:rsidRDefault="00C61A19" w:rsidP="000035D5">
                            <w:r>
                              <w:t xml:space="preserve">Yes, written permission was sought from the INGO’s </w:t>
                            </w:r>
                            <w:proofErr w:type="spellStart"/>
                            <w:r>
                              <w:t>headoffice</w:t>
                            </w:r>
                            <w:proofErr w:type="spellEnd"/>
                            <w:r>
                              <w:t xml:space="preserve"> that was managing the study sites. For piloting, written permission was taken from the Director of the NIDCH, Dhaka.</w:t>
                            </w:r>
                          </w:p>
                          <w:p w14:paraId="0335A181" w14:textId="70A3AFEA" w:rsidR="00C61A19" w:rsidRDefault="00C61A19" w:rsidP="000035D5">
                            <w:r>
                              <w:t>Details of the written informed consent are mentioned on Page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AA92C5" w:rsidR="000035D5" w:rsidRDefault="00C61A19" w:rsidP="000035D5">
                      <w:r>
                        <w:t xml:space="preserve">Yes, written permission was sought from the INGO’s </w:t>
                      </w:r>
                      <w:proofErr w:type="spellStart"/>
                      <w:r>
                        <w:t>headoffice</w:t>
                      </w:r>
                      <w:proofErr w:type="spellEnd"/>
                      <w:r>
                        <w:t xml:space="preserve"> that was managing the study sites. For piloting, written permission was taken from the Director of the NIDCH, Dhaka.</w:t>
                      </w:r>
                    </w:p>
                    <w:p w14:paraId="0335A181" w14:textId="70A3AFEA" w:rsidR="00C61A19" w:rsidRDefault="00C61A19" w:rsidP="000035D5">
                      <w:r>
                        <w:t>Details of the written informed consent are mentioned on Page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43BAA66">
                <wp:simplePos x="0" y="0"/>
                <wp:positionH relativeFrom="margin">
                  <wp:align>right</wp:align>
                </wp:positionH>
                <wp:positionV relativeFrom="paragraph">
                  <wp:posOffset>1146175</wp:posOffset>
                </wp:positionV>
                <wp:extent cx="6838950" cy="9004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0752"/>
                        </a:xfrm>
                        <a:prstGeom prst="rect">
                          <a:avLst/>
                        </a:prstGeom>
                        <a:solidFill>
                          <a:srgbClr val="FFFFFF"/>
                        </a:solidFill>
                        <a:ln w="9525">
                          <a:solidFill>
                            <a:srgbClr val="193A65"/>
                          </a:solidFill>
                          <a:miter lim="800000"/>
                          <a:headEnd/>
                          <a:tailEnd/>
                        </a:ln>
                      </wps:spPr>
                      <wps:txbx>
                        <w:txbxContent>
                          <w:p w14:paraId="6D21B23F" w14:textId="08090F5E" w:rsidR="000035D5" w:rsidRDefault="00C61A19" w:rsidP="000035D5">
                            <w:r>
                              <w:t xml:space="preserve">During the piloting of the research tool, the community was consulted </w:t>
                            </w:r>
                            <w:r w:rsidR="006F021F">
                              <w:t xml:space="preserve">to validate the objectives of the research and </w:t>
                            </w:r>
                            <w:proofErr w:type="spellStart"/>
                            <w:r w:rsidR="006F021F">
                              <w:t>fieldtest</w:t>
                            </w:r>
                            <w:proofErr w:type="spellEnd"/>
                            <w:r w:rsidR="006F021F">
                              <w:t xml:space="preserve"> the study tool. During this period, the community participants provided key feedback related to the sequencing of the questions and the language related to them. This feedback </w:t>
                            </w:r>
                            <w:proofErr w:type="spellStart"/>
                            <w:r w:rsidR="006F021F">
                              <w:t>helpoedin</w:t>
                            </w:r>
                            <w:proofErr w:type="spellEnd"/>
                            <w:r w:rsidR="006F021F">
                              <w:t xml:space="preserve"> making the study tool more </w:t>
                            </w:r>
                            <w:proofErr w:type="spellStart"/>
                            <w:r w:rsidR="006F021F">
                              <w:t>appropruiate</w:t>
                            </w:r>
                            <w:proofErr w:type="spellEnd"/>
                            <w:r w:rsidR="006F021F">
                              <w:t xml:space="preserve"> and thus increased the validity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0.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" strokecolor="#193a65">
                <v:textbox>
                  <w:txbxContent>
                    <w:p w14:paraId="6D21B23F" w14:textId="08090F5E" w:rsidR="000035D5" w:rsidRDefault="00C61A19" w:rsidP="000035D5">
                      <w:r>
                        <w:t xml:space="preserve">During the piloting of the research tool, the community was consulted </w:t>
                      </w:r>
                      <w:r w:rsidR="006F021F">
                        <w:t xml:space="preserve">to validate the objectives of the research and </w:t>
                      </w:r>
                      <w:proofErr w:type="spellStart"/>
                      <w:r w:rsidR="006F021F">
                        <w:t>fieldtest</w:t>
                      </w:r>
                      <w:proofErr w:type="spellEnd"/>
                      <w:r w:rsidR="006F021F">
                        <w:t xml:space="preserve"> the study tool. During this period, the community participants provided key feedback related to the sequencing of the questions and the language related to them. This feedback </w:t>
                      </w:r>
                      <w:proofErr w:type="spellStart"/>
                      <w:r w:rsidR="006F021F">
                        <w:t>helpoedin</w:t>
                      </w:r>
                      <w:proofErr w:type="spellEnd"/>
                      <w:r w:rsidR="006F021F">
                        <w:t xml:space="preserve"> making the study tool more </w:t>
                      </w:r>
                      <w:proofErr w:type="spellStart"/>
                      <w:r w:rsidR="006F021F">
                        <w:t>appropruiate</w:t>
                      </w:r>
                      <w:proofErr w:type="spellEnd"/>
                      <w:r w:rsidR="006F021F">
                        <w:t xml:space="preserve"> and thus increased the validity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60E460AE"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6A40052">
                <wp:simplePos x="0" y="0"/>
                <wp:positionH relativeFrom="margin">
                  <wp:align>right</wp:align>
                </wp:positionH>
                <wp:positionV relativeFrom="paragraph">
                  <wp:posOffset>137104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7E9588D" w:rsidR="000035D5" w:rsidRDefault="006F021F" w:rsidP="000035D5">
                            <w:r>
                              <w:t xml:space="preserve">The informed consent and other materials were translated into the local language before they were read to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7.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" strokecolor="#193a65">
                <v:textbox>
                  <w:txbxContent>
                    <w:p w14:paraId="53B10E27" w14:textId="57E9588D" w:rsidR="000035D5" w:rsidRDefault="006F021F" w:rsidP="000035D5">
                      <w:r>
                        <w:t xml:space="preserve">The informed consent and other materials were translated into the local language before they were read to the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41D6D66" w:rsidR="000035D5" w:rsidRDefault="006F021F" w:rsidP="000035D5">
                            <w:r>
                              <w:t xml:space="preserve">The findings of the broader study that this paper is a part of, were disseminated in the form of a poster pres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41D6D66" w:rsidR="000035D5" w:rsidRDefault="006F021F" w:rsidP="000035D5">
                      <w:r>
                        <w:t xml:space="preserve">The findings of the broader study that this paper is a part of, were disseminated in the form of a poster presentation.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065ED6" w:rsidR="000035D5" w:rsidRDefault="006F0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4065ED6" w:rsidR="000035D5" w:rsidRDefault="006F021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119997" w:rsidR="000035D5" w:rsidRDefault="006F0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1119997" w:rsidR="000035D5" w:rsidRDefault="006F021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89F140" w:rsidR="000035D5" w:rsidRDefault="006F0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89F140" w:rsidR="000035D5" w:rsidRDefault="006F021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0AC101" w:rsidR="000035D5" w:rsidRDefault="006F0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00AC101" w:rsidR="000035D5" w:rsidRDefault="006F021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1D0EF0A" w:rsidR="000035D5" w:rsidRDefault="006F021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1D0EF0A" w:rsidR="000035D5" w:rsidRDefault="006F021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F021F" w:rsidRPr="00F57A3B" w:rsidRDefault="006F021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021F"/>
    <w:rsid w:val="006F5F45"/>
    <w:rsid w:val="00831ADE"/>
    <w:rsid w:val="00841F25"/>
    <w:rsid w:val="009364D9"/>
    <w:rsid w:val="00A43F5B"/>
    <w:rsid w:val="00A961CD"/>
    <w:rsid w:val="00AD410C"/>
    <w:rsid w:val="00BD19EC"/>
    <w:rsid w:val="00C61A1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20</Words>
  <Characters>5062</Characters>
  <Application>Microsoft Office Word</Application>
  <DocSecurity>0</DocSecurity>
  <Lines>18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teeb Ahmad Parray</cp:lastModifiedBy>
  <cp:revision>2</cp:revision>
  <dcterms:created xsi:type="dcterms:W3CDTF">2023-08-26T15:51:00Z</dcterms:created>
  <dcterms:modified xsi:type="dcterms:W3CDTF">2023-08-26T15:51:00Z</dcterms:modified>
</cp:coreProperties>
</file>